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7601" w:type="dxa"/>
        <w:tblLook w:val="04A0" w:firstRow="1" w:lastRow="0" w:firstColumn="1" w:lastColumn="0" w:noHBand="0" w:noVBand="1"/>
      </w:tblPr>
      <w:tblGrid>
        <w:gridCol w:w="2071"/>
        <w:gridCol w:w="861"/>
        <w:gridCol w:w="861"/>
        <w:gridCol w:w="861"/>
        <w:gridCol w:w="861"/>
        <w:gridCol w:w="1043"/>
        <w:gridCol w:w="1043"/>
      </w:tblGrid>
      <w:tr w:rsidR="00540F7C" w:rsidRPr="00CC3EF3" w14:paraId="4617D429" w14:textId="77777777" w:rsidTr="00476714">
        <w:trPr>
          <w:trHeight w:val="300"/>
        </w:trPr>
        <w:tc>
          <w:tcPr>
            <w:tcW w:w="7601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4932" w14:textId="77777777" w:rsidR="00540F7C" w:rsidRPr="00CC3EF3" w:rsidRDefault="00540F7C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8's SSB consumption over-time</w:t>
            </w:r>
          </w:p>
        </w:tc>
      </w:tr>
      <w:tr w:rsidR="00540F7C" w:rsidRPr="00CC3EF3" w14:paraId="5F0CADE8" w14:textId="77777777" w:rsidTr="0047671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3104C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 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50090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4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35CB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0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7DDFA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B73F8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CDB1E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EE891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540F7C" w:rsidRPr="00CC3EF3" w14:paraId="035E7D32" w14:textId="77777777" w:rsidTr="00476714">
        <w:trPr>
          <w:trHeight w:val="600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78961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1DC86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3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CC0F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0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AF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7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67B67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09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8F111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38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4DA11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,592</w:t>
            </w:r>
          </w:p>
        </w:tc>
      </w:tr>
      <w:tr w:rsidR="00540F7C" w:rsidRPr="00CC3EF3" w14:paraId="20466352" w14:textId="77777777" w:rsidTr="00476714">
        <w:trPr>
          <w:trHeight w:val="420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F5916C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D8C729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2B17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5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AD7DE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81035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1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26957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9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00F4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8%</w:t>
            </w:r>
          </w:p>
        </w:tc>
      </w:tr>
      <w:tr w:rsidR="00540F7C" w:rsidRPr="00CC3EF3" w14:paraId="314620EF" w14:textId="77777777" w:rsidTr="00476714">
        <w:trPr>
          <w:trHeight w:val="600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75CFC8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D826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781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0A3C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083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973B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860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A0F4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60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A8769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1,78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987A9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8,111</w:t>
            </w:r>
          </w:p>
        </w:tc>
      </w:tr>
      <w:tr w:rsidR="00540F7C" w:rsidRPr="00CC3EF3" w14:paraId="67F28112" w14:textId="77777777" w:rsidTr="00476714">
        <w:trPr>
          <w:trHeight w:val="300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6A2FB0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4677E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F301D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9C634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6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5AED5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20D14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4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8AD71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3%</w:t>
            </w:r>
          </w:p>
        </w:tc>
      </w:tr>
      <w:tr w:rsidR="00540F7C" w:rsidRPr="00CC3EF3" w14:paraId="3C4E657A" w14:textId="77777777" w:rsidTr="00476714">
        <w:trPr>
          <w:trHeight w:val="300"/>
        </w:trPr>
        <w:tc>
          <w:tcPr>
            <w:tcW w:w="207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D4E7225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DDE6B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A74B4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3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025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07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D0F7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15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A7104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82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E85C3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159</w:t>
            </w:r>
          </w:p>
        </w:tc>
      </w:tr>
      <w:tr w:rsidR="00540F7C" w:rsidRPr="00CC3EF3" w14:paraId="01A8AFE0" w14:textId="77777777" w:rsidTr="00476714">
        <w:trPr>
          <w:trHeight w:val="300"/>
        </w:trPr>
        <w:tc>
          <w:tcPr>
            <w:tcW w:w="207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97D8C8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6433DE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3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6A2DD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2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2E29C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0%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C4AD8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027F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7%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42E9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8%</w:t>
            </w:r>
          </w:p>
        </w:tc>
      </w:tr>
      <w:tr w:rsidR="00540F7C" w:rsidRPr="00CC3EF3" w14:paraId="70EEA403" w14:textId="77777777" w:rsidTr="00476714">
        <w:trPr>
          <w:trHeight w:val="300"/>
        </w:trPr>
        <w:tc>
          <w:tcPr>
            <w:tcW w:w="2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FE5F0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D4FF8E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452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5CC7F3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,019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F753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43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FB05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85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C01A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1,99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78538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3,862</w:t>
            </w:r>
          </w:p>
        </w:tc>
      </w:tr>
    </w:tbl>
    <w:p w14:paraId="0E16EBDF" w14:textId="77777777" w:rsidR="00540F7C" w:rsidRDefault="00540F7C" w:rsidP="00540F7C">
      <w:pPr>
        <w:tabs>
          <w:tab w:val="left" w:pos="11905"/>
        </w:tabs>
      </w:pPr>
    </w:p>
    <w:tbl>
      <w:tblPr>
        <w:tblW w:w="5580" w:type="dxa"/>
        <w:tblLook w:val="04A0" w:firstRow="1" w:lastRow="0" w:firstColumn="1" w:lastColumn="0" w:noHBand="0" w:noVBand="1"/>
      </w:tblPr>
      <w:tblGrid>
        <w:gridCol w:w="1916"/>
        <w:gridCol w:w="829"/>
        <w:gridCol w:w="829"/>
        <w:gridCol w:w="1003"/>
        <w:gridCol w:w="1003"/>
      </w:tblGrid>
      <w:tr w:rsidR="00540F7C" w:rsidRPr="00CC3EF3" w14:paraId="259821A7" w14:textId="77777777" w:rsidTr="00476714">
        <w:trPr>
          <w:trHeight w:val="300"/>
        </w:trPr>
        <w:tc>
          <w:tcPr>
            <w:tcW w:w="55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38954" w14:textId="77777777" w:rsidR="00540F7C" w:rsidRPr="00CC3EF3" w:rsidRDefault="00540F7C" w:rsidP="004767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Year 8's ED consumption over-time</w:t>
            </w:r>
          </w:p>
        </w:tc>
      </w:tr>
      <w:tr w:rsidR="00540F7C" w:rsidRPr="00CC3EF3" w14:paraId="4CFFC582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FB7BE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8D715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6FF90D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238F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20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F71DB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</w:tr>
      <w:tr w:rsidR="00540F7C" w:rsidRPr="00CC3EF3" w14:paraId="3F98D684" w14:textId="77777777" w:rsidTr="00476714">
        <w:trPr>
          <w:trHeight w:val="6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B48FC3F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ver or less than week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1C59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1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2CDD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5,2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6BDF4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7,5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FECD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3,904</w:t>
            </w:r>
          </w:p>
        </w:tc>
      </w:tr>
      <w:tr w:rsidR="00540F7C" w:rsidRPr="00CC3EF3" w14:paraId="291F245A" w14:textId="77777777" w:rsidTr="00476714">
        <w:trPr>
          <w:trHeight w:val="42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6A49D6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F8650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3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0704C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6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0E728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80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80B151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79%</w:t>
            </w:r>
          </w:p>
        </w:tc>
      </w:tr>
      <w:tr w:rsidR="00540F7C" w:rsidRPr="00CC3EF3" w14:paraId="77186E74" w14:textId="77777777" w:rsidTr="00476714">
        <w:trPr>
          <w:trHeight w:val="6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AC265D1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Weekly use 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C396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2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44853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29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79BA6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,30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271E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4,916</w:t>
            </w:r>
          </w:p>
        </w:tc>
      </w:tr>
      <w:tr w:rsidR="00540F7C" w:rsidRPr="00CC3EF3" w14:paraId="4AFB48C7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52600F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3C0C79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21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73C86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9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9ADDB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F87D8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16%</w:t>
            </w:r>
          </w:p>
        </w:tc>
      </w:tr>
      <w:tr w:rsidR="00540F7C" w:rsidRPr="00CC3EF3" w14:paraId="18490021" w14:textId="77777777" w:rsidTr="00476714">
        <w:trPr>
          <w:trHeight w:val="300"/>
        </w:trPr>
        <w:tc>
          <w:tcPr>
            <w:tcW w:w="191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523D5EF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aily use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2EAEB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90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2F2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4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87534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1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53D2F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50</w:t>
            </w:r>
          </w:p>
        </w:tc>
      </w:tr>
      <w:tr w:rsidR="00540F7C" w:rsidRPr="00CC3EF3" w14:paraId="21EE478D" w14:textId="77777777" w:rsidTr="00476714">
        <w:trPr>
          <w:trHeight w:val="300"/>
        </w:trPr>
        <w:tc>
          <w:tcPr>
            <w:tcW w:w="191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396B37A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01FB9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6%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DABDC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704D8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197ED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i/>
                <w:iCs/>
                <w:color w:val="000000"/>
                <w:lang w:eastAsia="en-GB"/>
              </w:rPr>
              <w:t>5%</w:t>
            </w:r>
          </w:p>
        </w:tc>
      </w:tr>
      <w:tr w:rsidR="00540F7C" w:rsidRPr="00CC3EF3" w14:paraId="1FD7F5CE" w14:textId="77777777" w:rsidTr="00476714">
        <w:trPr>
          <w:trHeight w:val="300"/>
        </w:trPr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A7A4" w14:textId="77777777" w:rsidR="00540F7C" w:rsidRPr="00CC3EF3" w:rsidRDefault="00540F7C" w:rsidP="00476714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tal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B19FF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1,543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0EFD4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6,84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D6797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21,98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BBE1F4" w14:textId="77777777" w:rsidR="00540F7C" w:rsidRPr="00CC3EF3" w:rsidRDefault="00540F7C" w:rsidP="0047671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C3EF3">
              <w:rPr>
                <w:rFonts w:ascii="Calibri" w:eastAsia="Times New Roman" w:hAnsi="Calibri" w:cs="Calibri"/>
                <w:color w:val="000000"/>
                <w:lang w:eastAsia="en-GB"/>
              </w:rPr>
              <w:t>30,370</w:t>
            </w:r>
          </w:p>
        </w:tc>
      </w:tr>
    </w:tbl>
    <w:p w14:paraId="4E9DFAD4" w14:textId="2F1A34F1" w:rsidR="004D67F1" w:rsidRDefault="008B2B25"/>
    <w:p w14:paraId="60723DE7" w14:textId="56B9CDC0" w:rsidR="00540F7C" w:rsidRPr="00CC3EF3" w:rsidRDefault="008B2B25" w:rsidP="00540F7C">
      <w:r>
        <w:rPr>
          <w:b/>
        </w:rPr>
        <w:t xml:space="preserve">S7 </w:t>
      </w:r>
      <w:r w:rsidR="00540F7C" w:rsidRPr="00E5015A">
        <w:rPr>
          <w:b/>
        </w:rPr>
        <w:t>Table</w:t>
      </w:r>
      <w:r>
        <w:rPr>
          <w:b/>
        </w:rPr>
        <w:t>.</w:t>
      </w:r>
      <w:r w:rsidR="00540F7C">
        <w:rPr>
          <w:b/>
        </w:rPr>
        <w:t xml:space="preserve"> </w:t>
      </w:r>
      <w:r w:rsidR="00540F7C">
        <w:t xml:space="preserve">Year 8’s SSB and ED consumption over-time </w:t>
      </w:r>
    </w:p>
    <w:p w14:paraId="1B6DDADE" w14:textId="77777777" w:rsidR="00540F7C" w:rsidRDefault="00540F7C"/>
    <w:sectPr w:rsidR="00540F7C" w:rsidSect="00540F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0F7C"/>
    <w:rsid w:val="003A790B"/>
    <w:rsid w:val="00540F7C"/>
    <w:rsid w:val="008B2B25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F9EDE"/>
  <w15:chartTrackingRefBased/>
  <w15:docId w15:val="{819655F5-0BA8-4765-86D0-D42E7E7E2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0F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23:00Z</dcterms:created>
  <dcterms:modified xsi:type="dcterms:W3CDTF">2021-03-24T04:15:00Z</dcterms:modified>
</cp:coreProperties>
</file>